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90CEDF" w14:textId="77777777" w:rsidR="00037D03" w:rsidRPr="009757F0" w:rsidRDefault="00037D03" w:rsidP="00037D03">
      <w:pPr>
        <w:rPr>
          <w:lang w:val="en-US"/>
        </w:rPr>
      </w:pPr>
      <w:r w:rsidRPr="004E7231">
        <w:rPr>
          <w:b/>
          <w:bCs/>
          <w:lang w:val="en-US"/>
        </w:rPr>
        <w:t>Supplementary material 1.</w:t>
      </w:r>
      <w:r w:rsidRPr="009757F0">
        <w:rPr>
          <w:lang w:val="en-US"/>
        </w:rPr>
        <w:t xml:space="preserve"> Figure o</w:t>
      </w:r>
      <w:r>
        <w:rPr>
          <w:lang w:val="en-US"/>
        </w:rPr>
        <w:t>n criteria for categorization into the core questionnaire, supplementary set or items to be removed.</w:t>
      </w:r>
    </w:p>
    <w:p w14:paraId="2B5CF5B0" w14:textId="77777777" w:rsidR="00037D03" w:rsidRPr="000A54DA" w:rsidRDefault="00037D03" w:rsidP="00037D03">
      <w:r>
        <w:rPr>
          <w:noProof/>
        </w:rPr>
        <w:drawing>
          <wp:inline distT="0" distB="0" distL="0" distR="0" wp14:anchorId="284A2F04" wp14:editId="7B2F06A1">
            <wp:extent cx="5486400" cy="2631056"/>
            <wp:effectExtent l="38100" t="0" r="19050" b="0"/>
            <wp:docPr id="621428127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16DB2D06" w14:textId="77777777" w:rsidR="00DF2B33" w:rsidRDefault="00DF2B33"/>
    <w:p w14:paraId="64764A1B" w14:textId="77777777" w:rsidR="00B170C5" w:rsidRDefault="00B170C5" w:rsidP="00B170C5"/>
    <w:p w14:paraId="62E7C201" w14:textId="700A7A59" w:rsidR="00B170C5" w:rsidRPr="00B170C5" w:rsidRDefault="00B170C5" w:rsidP="00B170C5">
      <w:pPr>
        <w:tabs>
          <w:tab w:val="left" w:pos="3818"/>
        </w:tabs>
      </w:pPr>
      <w:r>
        <w:tab/>
      </w:r>
    </w:p>
    <w:sectPr w:rsidR="00B170C5" w:rsidRPr="00B170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9A2"/>
    <w:rsid w:val="00037D03"/>
    <w:rsid w:val="00217634"/>
    <w:rsid w:val="005A49A2"/>
    <w:rsid w:val="00B170C5"/>
    <w:rsid w:val="00DF2B33"/>
    <w:rsid w:val="00EC3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955948"/>
  <w15:chartTrackingRefBased/>
  <w15:docId w15:val="{47ECDB59-2F9C-4257-AD14-B68A90391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7D0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49A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A49A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49A2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49A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49A2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49A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49A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49A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49A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49A2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A49A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49A2"/>
    <w:rPr>
      <w:rFonts w:eastAsiaTheme="majorEastAsia" w:cstheme="majorBidi"/>
      <w:color w:val="2E74B5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49A2"/>
    <w:rPr>
      <w:rFonts w:eastAsiaTheme="majorEastAsia" w:cstheme="majorBidi"/>
      <w:i/>
      <w:iCs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49A2"/>
    <w:rPr>
      <w:rFonts w:eastAsiaTheme="majorEastAsia" w:cstheme="majorBidi"/>
      <w:color w:val="2E74B5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49A2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49A2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49A2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49A2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5A49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A49A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49A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A49A2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5A49A2"/>
    <w:pPr>
      <w:spacing w:before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A49A2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5A49A2"/>
    <w:pPr>
      <w:ind w:left="720"/>
      <w:contextualSpacing/>
    </w:pPr>
    <w:rPr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A49A2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49A2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49A2"/>
    <w:rPr>
      <w:i/>
      <w:iCs/>
      <w:color w:val="2E74B5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5A49A2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3_1">
  <dgm:title val=""/>
  <dgm:desc val=""/>
  <dgm:catLst>
    <dgm:cat type="accent3" pri="11100"/>
  </dgm:catLst>
  <dgm:styleLbl name="node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3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3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4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3">
        <a:alpha val="4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8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F276E61F-FA92-4E73-A898-4B666F6720BC}" type="doc">
      <dgm:prSet loTypeId="urn:microsoft.com/office/officeart/2005/8/layout/hList1" loCatId="list" qsTypeId="urn:microsoft.com/office/officeart/2005/8/quickstyle/simple1" qsCatId="simple" csTypeId="urn:microsoft.com/office/officeart/2005/8/colors/accent3_1" csCatId="accent3" phldr="1"/>
      <dgm:spPr/>
      <dgm:t>
        <a:bodyPr/>
        <a:lstStyle/>
        <a:p>
          <a:endParaRPr lang="nl-BE"/>
        </a:p>
      </dgm:t>
    </dgm:pt>
    <dgm:pt modelId="{1D4522AA-7244-4457-832A-73CC71866E6F}">
      <dgm:prSet phldrT="[Text]" custT="1"/>
      <dgm:spPr/>
      <dgm:t>
        <a:bodyPr/>
        <a:lstStyle/>
        <a:p>
          <a:r>
            <a:rPr lang="nl-BE" sz="1600"/>
            <a:t>Core questionnaire</a:t>
          </a:r>
        </a:p>
      </dgm:t>
    </dgm:pt>
    <dgm:pt modelId="{E61675D5-68DE-478A-B14C-3BD59AE3C5CC}" type="parTrans" cxnId="{53D1EB0E-B7E5-4767-A144-AF62534FFD32}">
      <dgm:prSet/>
      <dgm:spPr/>
      <dgm:t>
        <a:bodyPr/>
        <a:lstStyle/>
        <a:p>
          <a:endParaRPr lang="nl-BE"/>
        </a:p>
      </dgm:t>
    </dgm:pt>
    <dgm:pt modelId="{92756A96-66B8-4AC7-A449-1FB2C95D3B01}" type="sibTrans" cxnId="{53D1EB0E-B7E5-4767-A144-AF62534FFD32}">
      <dgm:prSet/>
      <dgm:spPr/>
      <dgm:t>
        <a:bodyPr/>
        <a:lstStyle/>
        <a:p>
          <a:endParaRPr lang="nl-BE"/>
        </a:p>
      </dgm:t>
    </dgm:pt>
    <dgm:pt modelId="{5A2403DA-0508-420E-9749-A01107AC03C4}">
      <dgm:prSet phldrT="[Text]" custT="1"/>
      <dgm:spPr/>
      <dgm:t>
        <a:bodyPr/>
        <a:lstStyle/>
        <a:p>
          <a:r>
            <a:rPr lang="nl-BE" sz="1100"/>
            <a:t>Most frequently chosen as being among top </a:t>
          </a:r>
          <a:r>
            <a:rPr lang="nl-BE" sz="1100" i="1"/>
            <a:t>n</a:t>
          </a:r>
          <a:r>
            <a:rPr lang="nl-BE" sz="1100"/>
            <a:t> </a:t>
          </a:r>
          <a:r>
            <a:rPr lang="nl-BE" sz="1100" b="1" u="sng"/>
            <a:t>most important items</a:t>
          </a:r>
          <a:r>
            <a:rPr lang="nl-BE" sz="1100"/>
            <a:t> of subdomain</a:t>
          </a:r>
        </a:p>
      </dgm:t>
    </dgm:pt>
    <dgm:pt modelId="{833EF3ED-CF06-4F00-83D8-0337D1B3B495}" type="parTrans" cxnId="{AAB1D388-91A4-4B36-B0BD-5913CA19683F}">
      <dgm:prSet/>
      <dgm:spPr/>
      <dgm:t>
        <a:bodyPr/>
        <a:lstStyle/>
        <a:p>
          <a:endParaRPr lang="nl-BE"/>
        </a:p>
      </dgm:t>
    </dgm:pt>
    <dgm:pt modelId="{7E3FAB4A-3914-4997-AB58-64FC6A9E4C65}" type="sibTrans" cxnId="{AAB1D388-91A4-4B36-B0BD-5913CA19683F}">
      <dgm:prSet/>
      <dgm:spPr/>
      <dgm:t>
        <a:bodyPr/>
        <a:lstStyle/>
        <a:p>
          <a:endParaRPr lang="nl-BE"/>
        </a:p>
      </dgm:t>
    </dgm:pt>
    <dgm:pt modelId="{6495EC47-2439-42E2-871A-B4C58036F17E}">
      <dgm:prSet phldrT="[Text]" custT="1"/>
      <dgm:spPr/>
      <dgm:t>
        <a:bodyPr/>
        <a:lstStyle/>
        <a:p>
          <a:r>
            <a:rPr lang="nl-BE" sz="1100" b="1" u="sng"/>
            <a:t>Relevant</a:t>
          </a:r>
          <a:r>
            <a:rPr lang="nl-BE" sz="1100"/>
            <a:t> (at least half of participants judged item as "Quite a bit" or "Very much" relevant)</a:t>
          </a:r>
        </a:p>
      </dgm:t>
    </dgm:pt>
    <dgm:pt modelId="{5B61B4A3-E74E-4E31-94DD-25A98C86687E}" type="parTrans" cxnId="{E43474C9-FB37-4065-827F-6F597B8A6CA2}">
      <dgm:prSet/>
      <dgm:spPr/>
      <dgm:t>
        <a:bodyPr/>
        <a:lstStyle/>
        <a:p>
          <a:endParaRPr lang="nl-BE"/>
        </a:p>
      </dgm:t>
    </dgm:pt>
    <dgm:pt modelId="{5DCE9F6D-573E-4E24-89DE-0037670BF59E}" type="sibTrans" cxnId="{E43474C9-FB37-4065-827F-6F597B8A6CA2}">
      <dgm:prSet/>
      <dgm:spPr/>
      <dgm:t>
        <a:bodyPr/>
        <a:lstStyle/>
        <a:p>
          <a:endParaRPr lang="nl-BE"/>
        </a:p>
      </dgm:t>
    </dgm:pt>
    <dgm:pt modelId="{43715F1B-2C84-4160-8958-8BE0441130AD}">
      <dgm:prSet phldrT="[Text]" custT="1"/>
      <dgm:spPr/>
      <dgm:t>
        <a:bodyPr/>
        <a:lstStyle/>
        <a:p>
          <a:r>
            <a:rPr lang="nl-BE" sz="1600"/>
            <a:t>Supplementary set</a:t>
          </a:r>
        </a:p>
      </dgm:t>
    </dgm:pt>
    <dgm:pt modelId="{3CBC2D6D-7316-4446-9B66-943C282D9DB0}" type="parTrans" cxnId="{57DD79AB-A017-4C2C-AE1C-FE44C7913BFE}">
      <dgm:prSet/>
      <dgm:spPr/>
      <dgm:t>
        <a:bodyPr/>
        <a:lstStyle/>
        <a:p>
          <a:endParaRPr lang="nl-BE"/>
        </a:p>
      </dgm:t>
    </dgm:pt>
    <dgm:pt modelId="{F98D119E-64AC-434B-A97E-ED943165739C}" type="sibTrans" cxnId="{57DD79AB-A017-4C2C-AE1C-FE44C7913BFE}">
      <dgm:prSet/>
      <dgm:spPr/>
      <dgm:t>
        <a:bodyPr/>
        <a:lstStyle/>
        <a:p>
          <a:endParaRPr lang="nl-BE"/>
        </a:p>
      </dgm:t>
    </dgm:pt>
    <dgm:pt modelId="{F26CB07B-1E0C-4B65-8FCC-589CD14FAF2F}">
      <dgm:prSet phldrT="[Text]" custT="1"/>
      <dgm:spPr/>
      <dgm:t>
        <a:bodyPr/>
        <a:lstStyle/>
        <a:p>
          <a:r>
            <a:rPr lang="nl-BE" sz="1100" b="1" u="sng"/>
            <a:t>Not assigned to core questionnaire</a:t>
          </a:r>
        </a:p>
      </dgm:t>
    </dgm:pt>
    <dgm:pt modelId="{5E643098-21DE-4969-A7C7-19C76B49510C}" type="parTrans" cxnId="{3129B039-55AA-492A-8DF8-BDB20920EBA3}">
      <dgm:prSet/>
      <dgm:spPr/>
      <dgm:t>
        <a:bodyPr/>
        <a:lstStyle/>
        <a:p>
          <a:endParaRPr lang="nl-BE"/>
        </a:p>
      </dgm:t>
    </dgm:pt>
    <dgm:pt modelId="{EB6D2B90-F154-4A5A-A8AE-93031EF06AAC}" type="sibTrans" cxnId="{3129B039-55AA-492A-8DF8-BDB20920EBA3}">
      <dgm:prSet/>
      <dgm:spPr/>
      <dgm:t>
        <a:bodyPr/>
        <a:lstStyle/>
        <a:p>
          <a:endParaRPr lang="nl-BE"/>
        </a:p>
      </dgm:t>
    </dgm:pt>
    <dgm:pt modelId="{B8BCCF90-F563-4597-82E6-66EB26E3C324}">
      <dgm:prSet phldrT="[Text]" custT="1"/>
      <dgm:spPr/>
      <dgm:t>
        <a:bodyPr/>
        <a:lstStyle/>
        <a:p>
          <a:r>
            <a:rPr lang="nl-BE" sz="1100" b="1" u="sng"/>
            <a:t>Relevant</a:t>
          </a:r>
          <a:r>
            <a:rPr lang="nl-BE" sz="1100"/>
            <a:t> (at least half of participants judged item as "Quite a bit" or "Very much" relevant)</a:t>
          </a:r>
        </a:p>
      </dgm:t>
    </dgm:pt>
    <dgm:pt modelId="{E7B0E9D7-E694-464A-8C4A-3930E4D32814}" type="parTrans" cxnId="{51459574-012F-4048-8C66-3738CC503E69}">
      <dgm:prSet/>
      <dgm:spPr/>
      <dgm:t>
        <a:bodyPr/>
        <a:lstStyle/>
        <a:p>
          <a:endParaRPr lang="nl-BE"/>
        </a:p>
      </dgm:t>
    </dgm:pt>
    <dgm:pt modelId="{FE854772-68C9-4573-B4F7-FF3E73B0420E}" type="sibTrans" cxnId="{51459574-012F-4048-8C66-3738CC503E69}">
      <dgm:prSet/>
      <dgm:spPr/>
      <dgm:t>
        <a:bodyPr/>
        <a:lstStyle/>
        <a:p>
          <a:endParaRPr lang="nl-BE"/>
        </a:p>
      </dgm:t>
    </dgm:pt>
    <dgm:pt modelId="{0B3A44E8-C800-41D4-9313-B037D8D9123A}">
      <dgm:prSet phldrT="[Text]" custT="1"/>
      <dgm:spPr/>
      <dgm:t>
        <a:bodyPr/>
        <a:lstStyle/>
        <a:p>
          <a:r>
            <a:rPr lang="nl-BE" sz="1600"/>
            <a:t>Removal</a:t>
          </a:r>
        </a:p>
      </dgm:t>
    </dgm:pt>
    <dgm:pt modelId="{9239E41F-1384-4AA2-A990-5DC81DC8B8C1}" type="parTrans" cxnId="{1B14A3E1-E4F1-4838-9CF3-97F880E5D498}">
      <dgm:prSet/>
      <dgm:spPr/>
      <dgm:t>
        <a:bodyPr/>
        <a:lstStyle/>
        <a:p>
          <a:endParaRPr lang="nl-BE"/>
        </a:p>
      </dgm:t>
    </dgm:pt>
    <dgm:pt modelId="{830FF852-18DA-4343-9D28-D83ACCB0C4DD}" type="sibTrans" cxnId="{1B14A3E1-E4F1-4838-9CF3-97F880E5D498}">
      <dgm:prSet/>
      <dgm:spPr/>
      <dgm:t>
        <a:bodyPr/>
        <a:lstStyle/>
        <a:p>
          <a:endParaRPr lang="nl-BE"/>
        </a:p>
      </dgm:t>
    </dgm:pt>
    <dgm:pt modelId="{46E6E107-4328-4BBB-BFE0-8A611E0B4AA0}">
      <dgm:prSet phldrT="[Text]" custT="1"/>
      <dgm:spPr/>
      <dgm:t>
        <a:bodyPr/>
        <a:lstStyle/>
        <a:p>
          <a:r>
            <a:rPr lang="nl-BE" sz="1100" b="1" u="sng"/>
            <a:t>Not relevant </a:t>
          </a:r>
          <a:r>
            <a:rPr lang="nl-BE" sz="1100"/>
            <a:t>(at least half of particpants judged item as "Not at all" or "A little" relevant)</a:t>
          </a:r>
        </a:p>
      </dgm:t>
    </dgm:pt>
    <dgm:pt modelId="{7D16B8FE-7F08-4B85-81A2-3792FDFD5067}" type="parTrans" cxnId="{AC5AD3EE-D9D8-432E-B139-66E06CCE59B5}">
      <dgm:prSet/>
      <dgm:spPr/>
      <dgm:t>
        <a:bodyPr/>
        <a:lstStyle/>
        <a:p>
          <a:endParaRPr lang="nl-BE"/>
        </a:p>
      </dgm:t>
    </dgm:pt>
    <dgm:pt modelId="{2940A1EA-EAF9-4DE4-8084-97CC19262B3A}" type="sibTrans" cxnId="{AC5AD3EE-D9D8-432E-B139-66E06CCE59B5}">
      <dgm:prSet/>
      <dgm:spPr/>
      <dgm:t>
        <a:bodyPr/>
        <a:lstStyle/>
        <a:p>
          <a:endParaRPr lang="nl-BE"/>
        </a:p>
      </dgm:t>
    </dgm:pt>
    <dgm:pt modelId="{FE480560-8388-444B-8444-3DB43ECB4C30}">
      <dgm:prSet phldrT="[Text]" custT="1"/>
      <dgm:spPr/>
      <dgm:t>
        <a:bodyPr/>
        <a:lstStyle/>
        <a:p>
          <a:r>
            <a:rPr lang="nl-BE" sz="1100" b="1" u="sng"/>
            <a:t>Appropriate</a:t>
          </a:r>
          <a:r>
            <a:rPr lang="nl-BE" sz="1100"/>
            <a:t> (or could be reworded)</a:t>
          </a:r>
        </a:p>
      </dgm:t>
    </dgm:pt>
    <dgm:pt modelId="{8178066A-0B7B-40BE-AB95-AC8249B4AE73}" type="parTrans" cxnId="{8A251A14-093B-45CA-B939-D46D8E7AD202}">
      <dgm:prSet/>
      <dgm:spPr/>
      <dgm:t>
        <a:bodyPr/>
        <a:lstStyle/>
        <a:p>
          <a:endParaRPr lang="nl-BE"/>
        </a:p>
      </dgm:t>
    </dgm:pt>
    <dgm:pt modelId="{86A595ED-7CB4-47B9-B8E6-DD2B9512BB3B}" type="sibTrans" cxnId="{8A251A14-093B-45CA-B939-D46D8E7AD202}">
      <dgm:prSet/>
      <dgm:spPr/>
      <dgm:t>
        <a:bodyPr/>
        <a:lstStyle/>
        <a:p>
          <a:endParaRPr lang="nl-BE"/>
        </a:p>
      </dgm:t>
    </dgm:pt>
    <dgm:pt modelId="{B9B3B470-9FFD-492D-AF4C-5E82FF0F1491}">
      <dgm:prSet custT="1"/>
      <dgm:spPr/>
      <dgm:t>
        <a:bodyPr/>
        <a:lstStyle/>
        <a:p>
          <a:r>
            <a:rPr lang="nl-BE" sz="1100" b="1" u="sng"/>
            <a:t>Appropriate</a:t>
          </a:r>
          <a:r>
            <a:rPr lang="nl-BE" sz="1100"/>
            <a:t> (or could be reworded)</a:t>
          </a:r>
        </a:p>
      </dgm:t>
    </dgm:pt>
    <dgm:pt modelId="{24EEB479-6709-4E10-91C5-79379D838850}" type="parTrans" cxnId="{38F1FCA2-304E-4A24-A189-8241BE52EDCF}">
      <dgm:prSet/>
      <dgm:spPr/>
      <dgm:t>
        <a:bodyPr/>
        <a:lstStyle/>
        <a:p>
          <a:endParaRPr lang="nl-BE"/>
        </a:p>
      </dgm:t>
    </dgm:pt>
    <dgm:pt modelId="{0D3F35CE-CBD2-4BBE-BBA9-19BEFBE65697}" type="sibTrans" cxnId="{38F1FCA2-304E-4A24-A189-8241BE52EDCF}">
      <dgm:prSet/>
      <dgm:spPr/>
      <dgm:t>
        <a:bodyPr/>
        <a:lstStyle/>
        <a:p>
          <a:endParaRPr lang="nl-BE"/>
        </a:p>
      </dgm:t>
    </dgm:pt>
    <dgm:pt modelId="{7D2E3966-0DD6-46EF-B1C0-4F24CFBFF5E1}">
      <dgm:prSet phldrT="[Text]" custT="1"/>
      <dgm:spPr/>
      <dgm:t>
        <a:bodyPr/>
        <a:lstStyle/>
        <a:p>
          <a:r>
            <a:rPr lang="nl-BE" sz="1100" b="1" u="sng"/>
            <a:t>Inappropriate</a:t>
          </a:r>
          <a:r>
            <a:rPr lang="nl-BE" sz="1100"/>
            <a:t> and could not be appropriately reworded</a:t>
          </a:r>
        </a:p>
      </dgm:t>
    </dgm:pt>
    <dgm:pt modelId="{6672996C-B52C-4A0E-BC92-DB5223FA017E}" type="parTrans" cxnId="{A37015B8-D22B-4B10-9F00-1B8952F9D134}">
      <dgm:prSet/>
      <dgm:spPr/>
      <dgm:t>
        <a:bodyPr/>
        <a:lstStyle/>
        <a:p>
          <a:endParaRPr lang="nl-BE"/>
        </a:p>
      </dgm:t>
    </dgm:pt>
    <dgm:pt modelId="{E69D1472-4550-4A54-8544-3F212E191E27}" type="sibTrans" cxnId="{A37015B8-D22B-4B10-9F00-1B8952F9D134}">
      <dgm:prSet/>
      <dgm:spPr/>
      <dgm:t>
        <a:bodyPr/>
        <a:lstStyle/>
        <a:p>
          <a:endParaRPr lang="nl-BE"/>
        </a:p>
      </dgm:t>
    </dgm:pt>
    <dgm:pt modelId="{30C08D35-E1DD-4B8E-B7D9-E6856CB8AD99}" type="pres">
      <dgm:prSet presAssocID="{F276E61F-FA92-4E73-A898-4B666F6720BC}" presName="Name0" presStyleCnt="0">
        <dgm:presLayoutVars>
          <dgm:dir/>
          <dgm:animLvl val="lvl"/>
          <dgm:resizeHandles val="exact"/>
        </dgm:presLayoutVars>
      </dgm:prSet>
      <dgm:spPr/>
    </dgm:pt>
    <dgm:pt modelId="{C36C21FF-2049-4F1A-BB84-EB788F5747A3}" type="pres">
      <dgm:prSet presAssocID="{1D4522AA-7244-4457-832A-73CC71866E6F}" presName="composite" presStyleCnt="0"/>
      <dgm:spPr/>
    </dgm:pt>
    <dgm:pt modelId="{4D52A7AC-BCF6-48A6-A9E2-260500B45D06}" type="pres">
      <dgm:prSet presAssocID="{1D4522AA-7244-4457-832A-73CC71866E6F}" presName="parTx" presStyleLbl="alignNode1" presStyleIdx="0" presStyleCnt="3">
        <dgm:presLayoutVars>
          <dgm:chMax val="0"/>
          <dgm:chPref val="0"/>
          <dgm:bulletEnabled val="1"/>
        </dgm:presLayoutVars>
      </dgm:prSet>
      <dgm:spPr/>
    </dgm:pt>
    <dgm:pt modelId="{78730B8F-271F-47B9-B860-51B1558076EE}" type="pres">
      <dgm:prSet presAssocID="{1D4522AA-7244-4457-832A-73CC71866E6F}" presName="desTx" presStyleLbl="alignAccFollowNode1" presStyleIdx="0" presStyleCnt="3">
        <dgm:presLayoutVars>
          <dgm:bulletEnabled val="1"/>
        </dgm:presLayoutVars>
      </dgm:prSet>
      <dgm:spPr/>
    </dgm:pt>
    <dgm:pt modelId="{BB036DA5-2362-4CB5-9B3C-11348E925880}" type="pres">
      <dgm:prSet presAssocID="{92756A96-66B8-4AC7-A449-1FB2C95D3B01}" presName="space" presStyleCnt="0"/>
      <dgm:spPr/>
    </dgm:pt>
    <dgm:pt modelId="{A808CA45-E147-4BFA-9EDF-69E26EC73AC2}" type="pres">
      <dgm:prSet presAssocID="{43715F1B-2C84-4160-8958-8BE0441130AD}" presName="composite" presStyleCnt="0"/>
      <dgm:spPr/>
    </dgm:pt>
    <dgm:pt modelId="{13774C79-5F00-4596-AD4D-B672D7A97086}" type="pres">
      <dgm:prSet presAssocID="{43715F1B-2C84-4160-8958-8BE0441130AD}" presName="parTx" presStyleLbl="alignNode1" presStyleIdx="1" presStyleCnt="3">
        <dgm:presLayoutVars>
          <dgm:chMax val="0"/>
          <dgm:chPref val="0"/>
          <dgm:bulletEnabled val="1"/>
        </dgm:presLayoutVars>
      </dgm:prSet>
      <dgm:spPr/>
    </dgm:pt>
    <dgm:pt modelId="{354332C2-7B60-42E6-BC44-71DB998FA5AD}" type="pres">
      <dgm:prSet presAssocID="{43715F1B-2C84-4160-8958-8BE0441130AD}" presName="desTx" presStyleLbl="alignAccFollowNode1" presStyleIdx="1" presStyleCnt="3">
        <dgm:presLayoutVars>
          <dgm:bulletEnabled val="1"/>
        </dgm:presLayoutVars>
      </dgm:prSet>
      <dgm:spPr/>
    </dgm:pt>
    <dgm:pt modelId="{EB861506-449B-4C6D-84B9-5B4BAA3F79C5}" type="pres">
      <dgm:prSet presAssocID="{F98D119E-64AC-434B-A97E-ED943165739C}" presName="space" presStyleCnt="0"/>
      <dgm:spPr/>
    </dgm:pt>
    <dgm:pt modelId="{CA272A8A-9F2B-4D48-8218-68A10A8BC556}" type="pres">
      <dgm:prSet presAssocID="{0B3A44E8-C800-41D4-9313-B037D8D9123A}" presName="composite" presStyleCnt="0"/>
      <dgm:spPr/>
    </dgm:pt>
    <dgm:pt modelId="{C001DAF3-F32F-4783-BE42-C26BDD6AFE52}" type="pres">
      <dgm:prSet presAssocID="{0B3A44E8-C800-41D4-9313-B037D8D9123A}" presName="parTx" presStyleLbl="alignNode1" presStyleIdx="2" presStyleCnt="3">
        <dgm:presLayoutVars>
          <dgm:chMax val="0"/>
          <dgm:chPref val="0"/>
          <dgm:bulletEnabled val="1"/>
        </dgm:presLayoutVars>
      </dgm:prSet>
      <dgm:spPr/>
    </dgm:pt>
    <dgm:pt modelId="{B13447A2-B524-40EF-A7B9-A199E5B8BECB}" type="pres">
      <dgm:prSet presAssocID="{0B3A44E8-C800-41D4-9313-B037D8D9123A}" presName="desTx" presStyleLbl="alignAccFollowNode1" presStyleIdx="2" presStyleCnt="3">
        <dgm:presLayoutVars>
          <dgm:bulletEnabled val="1"/>
        </dgm:presLayoutVars>
      </dgm:prSet>
      <dgm:spPr/>
    </dgm:pt>
  </dgm:ptLst>
  <dgm:cxnLst>
    <dgm:cxn modelId="{D0C8E702-D429-4428-AB8A-D5019187BBBE}" type="presOf" srcId="{F26CB07B-1E0C-4B65-8FCC-589CD14FAF2F}" destId="{354332C2-7B60-42E6-BC44-71DB998FA5AD}" srcOrd="0" destOrd="0" presId="urn:microsoft.com/office/officeart/2005/8/layout/hList1"/>
    <dgm:cxn modelId="{53D1EB0E-B7E5-4767-A144-AF62534FFD32}" srcId="{F276E61F-FA92-4E73-A898-4B666F6720BC}" destId="{1D4522AA-7244-4457-832A-73CC71866E6F}" srcOrd="0" destOrd="0" parTransId="{E61675D5-68DE-478A-B14C-3BD59AE3C5CC}" sibTransId="{92756A96-66B8-4AC7-A449-1FB2C95D3B01}"/>
    <dgm:cxn modelId="{8A251A14-093B-45CA-B939-D46D8E7AD202}" srcId="{1D4522AA-7244-4457-832A-73CC71866E6F}" destId="{FE480560-8388-444B-8444-3DB43ECB4C30}" srcOrd="2" destOrd="0" parTransId="{8178066A-0B7B-40BE-AB95-AC8249B4AE73}" sibTransId="{86A595ED-7CB4-47B9-B8E6-DD2B9512BB3B}"/>
    <dgm:cxn modelId="{295F701B-7DE6-40B9-8A7F-5621999893C2}" type="presOf" srcId="{7D2E3966-0DD6-46EF-B1C0-4F24CFBFF5E1}" destId="{B13447A2-B524-40EF-A7B9-A199E5B8BECB}" srcOrd="0" destOrd="1" presId="urn:microsoft.com/office/officeart/2005/8/layout/hList1"/>
    <dgm:cxn modelId="{D61E371F-BC06-4FF1-9A0F-5A5AF65C3AE1}" type="presOf" srcId="{0B3A44E8-C800-41D4-9313-B037D8D9123A}" destId="{C001DAF3-F32F-4783-BE42-C26BDD6AFE52}" srcOrd="0" destOrd="0" presId="urn:microsoft.com/office/officeart/2005/8/layout/hList1"/>
    <dgm:cxn modelId="{35A30929-3328-4712-8BFB-AD74989B3720}" type="presOf" srcId="{F276E61F-FA92-4E73-A898-4B666F6720BC}" destId="{30C08D35-E1DD-4B8E-B7D9-E6856CB8AD99}" srcOrd="0" destOrd="0" presId="urn:microsoft.com/office/officeart/2005/8/layout/hList1"/>
    <dgm:cxn modelId="{3129B039-55AA-492A-8DF8-BDB20920EBA3}" srcId="{43715F1B-2C84-4160-8958-8BE0441130AD}" destId="{F26CB07B-1E0C-4B65-8FCC-589CD14FAF2F}" srcOrd="0" destOrd="0" parTransId="{5E643098-21DE-4969-A7C7-19C76B49510C}" sibTransId="{EB6D2B90-F154-4A5A-A8AE-93031EF06AAC}"/>
    <dgm:cxn modelId="{713E323C-D067-47A2-B93D-00E6665E5DB5}" type="presOf" srcId="{B8BCCF90-F563-4597-82E6-66EB26E3C324}" destId="{354332C2-7B60-42E6-BC44-71DB998FA5AD}" srcOrd="0" destOrd="1" presId="urn:microsoft.com/office/officeart/2005/8/layout/hList1"/>
    <dgm:cxn modelId="{8D4A745B-0AAB-4405-9F40-95FB8A7986A3}" type="presOf" srcId="{B9B3B470-9FFD-492D-AF4C-5E82FF0F1491}" destId="{354332C2-7B60-42E6-BC44-71DB998FA5AD}" srcOrd="0" destOrd="2" presId="urn:microsoft.com/office/officeart/2005/8/layout/hList1"/>
    <dgm:cxn modelId="{0000DA4F-A0B4-4833-B78A-7080CB85D524}" type="presOf" srcId="{43715F1B-2C84-4160-8958-8BE0441130AD}" destId="{13774C79-5F00-4596-AD4D-B672D7A97086}" srcOrd="0" destOrd="0" presId="urn:microsoft.com/office/officeart/2005/8/layout/hList1"/>
    <dgm:cxn modelId="{51459574-012F-4048-8C66-3738CC503E69}" srcId="{43715F1B-2C84-4160-8958-8BE0441130AD}" destId="{B8BCCF90-F563-4597-82E6-66EB26E3C324}" srcOrd="1" destOrd="0" parTransId="{E7B0E9D7-E694-464A-8C4A-3930E4D32814}" sibTransId="{FE854772-68C9-4573-B4F7-FF3E73B0420E}"/>
    <dgm:cxn modelId="{3089F278-641E-4E32-A216-4D602428DE16}" type="presOf" srcId="{FE480560-8388-444B-8444-3DB43ECB4C30}" destId="{78730B8F-271F-47B9-B860-51B1558076EE}" srcOrd="0" destOrd="2" presId="urn:microsoft.com/office/officeart/2005/8/layout/hList1"/>
    <dgm:cxn modelId="{AAB1D388-91A4-4B36-B0BD-5913CA19683F}" srcId="{1D4522AA-7244-4457-832A-73CC71866E6F}" destId="{5A2403DA-0508-420E-9749-A01107AC03C4}" srcOrd="0" destOrd="0" parTransId="{833EF3ED-CF06-4F00-83D8-0337D1B3B495}" sibTransId="{7E3FAB4A-3914-4997-AB58-64FC6A9E4C65}"/>
    <dgm:cxn modelId="{6A05718B-0670-4A5F-A0B2-34886A31FC15}" type="presOf" srcId="{1D4522AA-7244-4457-832A-73CC71866E6F}" destId="{4D52A7AC-BCF6-48A6-A9E2-260500B45D06}" srcOrd="0" destOrd="0" presId="urn:microsoft.com/office/officeart/2005/8/layout/hList1"/>
    <dgm:cxn modelId="{38F1FCA2-304E-4A24-A189-8241BE52EDCF}" srcId="{43715F1B-2C84-4160-8958-8BE0441130AD}" destId="{B9B3B470-9FFD-492D-AF4C-5E82FF0F1491}" srcOrd="2" destOrd="0" parTransId="{24EEB479-6709-4E10-91C5-79379D838850}" sibTransId="{0D3F35CE-CBD2-4BBE-BBA9-19BEFBE65697}"/>
    <dgm:cxn modelId="{57DD79AB-A017-4C2C-AE1C-FE44C7913BFE}" srcId="{F276E61F-FA92-4E73-A898-4B666F6720BC}" destId="{43715F1B-2C84-4160-8958-8BE0441130AD}" srcOrd="1" destOrd="0" parTransId="{3CBC2D6D-7316-4446-9B66-943C282D9DB0}" sibTransId="{F98D119E-64AC-434B-A97E-ED943165739C}"/>
    <dgm:cxn modelId="{A37015B8-D22B-4B10-9F00-1B8952F9D134}" srcId="{0B3A44E8-C800-41D4-9313-B037D8D9123A}" destId="{7D2E3966-0DD6-46EF-B1C0-4F24CFBFF5E1}" srcOrd="1" destOrd="0" parTransId="{6672996C-B52C-4A0E-BC92-DB5223FA017E}" sibTransId="{E69D1472-4550-4A54-8544-3F212E191E27}"/>
    <dgm:cxn modelId="{E43474C9-FB37-4065-827F-6F597B8A6CA2}" srcId="{1D4522AA-7244-4457-832A-73CC71866E6F}" destId="{6495EC47-2439-42E2-871A-B4C58036F17E}" srcOrd="1" destOrd="0" parTransId="{5B61B4A3-E74E-4E31-94DD-25A98C86687E}" sibTransId="{5DCE9F6D-573E-4E24-89DE-0037670BF59E}"/>
    <dgm:cxn modelId="{1B14A3E1-E4F1-4838-9CF3-97F880E5D498}" srcId="{F276E61F-FA92-4E73-A898-4B666F6720BC}" destId="{0B3A44E8-C800-41D4-9313-B037D8D9123A}" srcOrd="2" destOrd="0" parTransId="{9239E41F-1384-4AA2-A990-5DC81DC8B8C1}" sibTransId="{830FF852-18DA-4343-9D28-D83ACCB0C4DD}"/>
    <dgm:cxn modelId="{77CE74EC-401A-40A8-A57C-C37D79727326}" type="presOf" srcId="{5A2403DA-0508-420E-9749-A01107AC03C4}" destId="{78730B8F-271F-47B9-B860-51B1558076EE}" srcOrd="0" destOrd="0" presId="urn:microsoft.com/office/officeart/2005/8/layout/hList1"/>
    <dgm:cxn modelId="{DB1ABCED-3301-4D20-80AC-687F2DAF340F}" type="presOf" srcId="{6495EC47-2439-42E2-871A-B4C58036F17E}" destId="{78730B8F-271F-47B9-B860-51B1558076EE}" srcOrd="0" destOrd="1" presId="urn:microsoft.com/office/officeart/2005/8/layout/hList1"/>
    <dgm:cxn modelId="{AC5AD3EE-D9D8-432E-B139-66E06CCE59B5}" srcId="{0B3A44E8-C800-41D4-9313-B037D8D9123A}" destId="{46E6E107-4328-4BBB-BFE0-8A611E0B4AA0}" srcOrd="0" destOrd="0" parTransId="{7D16B8FE-7F08-4B85-81A2-3792FDFD5067}" sibTransId="{2940A1EA-EAF9-4DE4-8084-97CC19262B3A}"/>
    <dgm:cxn modelId="{7135C0EF-C1B7-4C57-8A16-3F398B6B2FB2}" type="presOf" srcId="{46E6E107-4328-4BBB-BFE0-8A611E0B4AA0}" destId="{B13447A2-B524-40EF-A7B9-A199E5B8BECB}" srcOrd="0" destOrd="0" presId="urn:microsoft.com/office/officeart/2005/8/layout/hList1"/>
    <dgm:cxn modelId="{E8F5A94D-FF7E-47DB-B6FA-4AC652F1C107}" type="presParOf" srcId="{30C08D35-E1DD-4B8E-B7D9-E6856CB8AD99}" destId="{C36C21FF-2049-4F1A-BB84-EB788F5747A3}" srcOrd="0" destOrd="0" presId="urn:microsoft.com/office/officeart/2005/8/layout/hList1"/>
    <dgm:cxn modelId="{E9BC8ABB-EFD1-42F9-BE8F-A00E841A167B}" type="presParOf" srcId="{C36C21FF-2049-4F1A-BB84-EB788F5747A3}" destId="{4D52A7AC-BCF6-48A6-A9E2-260500B45D06}" srcOrd="0" destOrd="0" presId="urn:microsoft.com/office/officeart/2005/8/layout/hList1"/>
    <dgm:cxn modelId="{29D258D6-FF3C-4569-81F3-6E4505E316C0}" type="presParOf" srcId="{C36C21FF-2049-4F1A-BB84-EB788F5747A3}" destId="{78730B8F-271F-47B9-B860-51B1558076EE}" srcOrd="1" destOrd="0" presId="urn:microsoft.com/office/officeart/2005/8/layout/hList1"/>
    <dgm:cxn modelId="{8FC248B6-DE5A-44B9-9102-B199CDAFCC51}" type="presParOf" srcId="{30C08D35-E1DD-4B8E-B7D9-E6856CB8AD99}" destId="{BB036DA5-2362-4CB5-9B3C-11348E925880}" srcOrd="1" destOrd="0" presId="urn:microsoft.com/office/officeart/2005/8/layout/hList1"/>
    <dgm:cxn modelId="{CA3B2DA5-2544-44B0-8783-7A9451C7A6C5}" type="presParOf" srcId="{30C08D35-E1DD-4B8E-B7D9-E6856CB8AD99}" destId="{A808CA45-E147-4BFA-9EDF-69E26EC73AC2}" srcOrd="2" destOrd="0" presId="urn:microsoft.com/office/officeart/2005/8/layout/hList1"/>
    <dgm:cxn modelId="{4502C9BD-0691-4FE9-BB80-8AE79D1AE291}" type="presParOf" srcId="{A808CA45-E147-4BFA-9EDF-69E26EC73AC2}" destId="{13774C79-5F00-4596-AD4D-B672D7A97086}" srcOrd="0" destOrd="0" presId="urn:microsoft.com/office/officeart/2005/8/layout/hList1"/>
    <dgm:cxn modelId="{A6C7F073-A7E4-4600-A4C5-39F784124675}" type="presParOf" srcId="{A808CA45-E147-4BFA-9EDF-69E26EC73AC2}" destId="{354332C2-7B60-42E6-BC44-71DB998FA5AD}" srcOrd="1" destOrd="0" presId="urn:microsoft.com/office/officeart/2005/8/layout/hList1"/>
    <dgm:cxn modelId="{363A661F-81AB-4295-9BD7-2D4BC322D8CC}" type="presParOf" srcId="{30C08D35-E1DD-4B8E-B7D9-E6856CB8AD99}" destId="{EB861506-449B-4C6D-84B9-5B4BAA3F79C5}" srcOrd="3" destOrd="0" presId="urn:microsoft.com/office/officeart/2005/8/layout/hList1"/>
    <dgm:cxn modelId="{25FAEA6D-4EB2-4392-9F89-D095E274D0B0}" type="presParOf" srcId="{30C08D35-E1DD-4B8E-B7D9-E6856CB8AD99}" destId="{CA272A8A-9F2B-4D48-8218-68A10A8BC556}" srcOrd="4" destOrd="0" presId="urn:microsoft.com/office/officeart/2005/8/layout/hList1"/>
    <dgm:cxn modelId="{DB0567FD-E2DA-47AA-A41A-59AFADC0BCD6}" type="presParOf" srcId="{CA272A8A-9F2B-4D48-8218-68A10A8BC556}" destId="{C001DAF3-F32F-4783-BE42-C26BDD6AFE52}" srcOrd="0" destOrd="0" presId="urn:microsoft.com/office/officeart/2005/8/layout/hList1"/>
    <dgm:cxn modelId="{FF8E7C06-AE63-4D7C-AD8D-85EDB8F52FAA}" type="presParOf" srcId="{CA272A8A-9F2B-4D48-8218-68A10A8BC556}" destId="{B13447A2-B524-40EF-A7B9-A199E5B8BECB}" srcOrd="1" destOrd="0" presId="urn:microsoft.com/office/officeart/2005/8/layout/hLis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4D52A7AC-BCF6-48A6-A9E2-260500B45D06}">
      <dsp:nvSpPr>
        <dsp:cNvPr id="0" name=""/>
        <dsp:cNvSpPr/>
      </dsp:nvSpPr>
      <dsp:spPr>
        <a:xfrm>
          <a:off x="1714" y="14960"/>
          <a:ext cx="1671637" cy="66865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13792" tIns="65024" rIns="113792" bIns="65024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BE" sz="1600" kern="1200"/>
            <a:t>Core questionnaire</a:t>
          </a:r>
        </a:p>
      </dsp:txBody>
      <dsp:txXfrm>
        <a:off x="1714" y="14960"/>
        <a:ext cx="1671637" cy="668654"/>
      </dsp:txXfrm>
    </dsp:sp>
    <dsp:sp modelId="{78730B8F-271F-47B9-B860-51B1558076EE}">
      <dsp:nvSpPr>
        <dsp:cNvPr id="0" name=""/>
        <dsp:cNvSpPr/>
      </dsp:nvSpPr>
      <dsp:spPr>
        <a:xfrm>
          <a:off x="1714" y="683615"/>
          <a:ext cx="1671637" cy="1932480"/>
        </a:xfrm>
        <a:prstGeom prst="rect">
          <a:avLst/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8674" tIns="58674" rIns="78232" bIns="88011" numCol="1" spcCol="1270" anchor="t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nl-BE" sz="1100" kern="1200"/>
            <a:t>Most frequently chosen as being among top </a:t>
          </a:r>
          <a:r>
            <a:rPr lang="nl-BE" sz="1100" i="1" kern="1200"/>
            <a:t>n</a:t>
          </a:r>
          <a:r>
            <a:rPr lang="nl-BE" sz="1100" kern="1200"/>
            <a:t> </a:t>
          </a:r>
          <a:r>
            <a:rPr lang="nl-BE" sz="1100" b="1" u="sng" kern="1200"/>
            <a:t>most important items</a:t>
          </a:r>
          <a:r>
            <a:rPr lang="nl-BE" sz="1100" kern="1200"/>
            <a:t> of subdomain</a:t>
          </a: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nl-BE" sz="1100" b="1" u="sng" kern="1200"/>
            <a:t>Relevant</a:t>
          </a:r>
          <a:r>
            <a:rPr lang="nl-BE" sz="1100" kern="1200"/>
            <a:t> (at least half of participants judged item as "Quite a bit" or "Very much" relevant)</a:t>
          </a: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nl-BE" sz="1100" b="1" u="sng" kern="1200"/>
            <a:t>Appropriate</a:t>
          </a:r>
          <a:r>
            <a:rPr lang="nl-BE" sz="1100" kern="1200"/>
            <a:t> (or could be reworded)</a:t>
          </a:r>
        </a:p>
      </dsp:txBody>
      <dsp:txXfrm>
        <a:off x="1714" y="683615"/>
        <a:ext cx="1671637" cy="1932480"/>
      </dsp:txXfrm>
    </dsp:sp>
    <dsp:sp modelId="{13774C79-5F00-4596-AD4D-B672D7A97086}">
      <dsp:nvSpPr>
        <dsp:cNvPr id="0" name=""/>
        <dsp:cNvSpPr/>
      </dsp:nvSpPr>
      <dsp:spPr>
        <a:xfrm>
          <a:off x="1907381" y="14960"/>
          <a:ext cx="1671637" cy="66865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13792" tIns="65024" rIns="113792" bIns="65024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BE" sz="1600" kern="1200"/>
            <a:t>Supplementary set</a:t>
          </a:r>
        </a:p>
      </dsp:txBody>
      <dsp:txXfrm>
        <a:off x="1907381" y="14960"/>
        <a:ext cx="1671637" cy="668654"/>
      </dsp:txXfrm>
    </dsp:sp>
    <dsp:sp modelId="{354332C2-7B60-42E6-BC44-71DB998FA5AD}">
      <dsp:nvSpPr>
        <dsp:cNvPr id="0" name=""/>
        <dsp:cNvSpPr/>
      </dsp:nvSpPr>
      <dsp:spPr>
        <a:xfrm>
          <a:off x="1907381" y="683615"/>
          <a:ext cx="1671637" cy="1932480"/>
        </a:xfrm>
        <a:prstGeom prst="rect">
          <a:avLst/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8674" tIns="58674" rIns="78232" bIns="88011" numCol="1" spcCol="1270" anchor="t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nl-BE" sz="1100" b="1" u="sng" kern="1200"/>
            <a:t>Not assigned to core questionnaire</a:t>
          </a: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nl-BE" sz="1100" b="1" u="sng" kern="1200"/>
            <a:t>Relevant</a:t>
          </a:r>
          <a:r>
            <a:rPr lang="nl-BE" sz="1100" kern="1200"/>
            <a:t> (at least half of participants judged item as "Quite a bit" or "Very much" relevant)</a:t>
          </a: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nl-BE" sz="1100" b="1" u="sng" kern="1200"/>
            <a:t>Appropriate</a:t>
          </a:r>
          <a:r>
            <a:rPr lang="nl-BE" sz="1100" kern="1200"/>
            <a:t> (or could be reworded)</a:t>
          </a:r>
        </a:p>
      </dsp:txBody>
      <dsp:txXfrm>
        <a:off x="1907381" y="683615"/>
        <a:ext cx="1671637" cy="1932480"/>
      </dsp:txXfrm>
    </dsp:sp>
    <dsp:sp modelId="{C001DAF3-F32F-4783-BE42-C26BDD6AFE52}">
      <dsp:nvSpPr>
        <dsp:cNvPr id="0" name=""/>
        <dsp:cNvSpPr/>
      </dsp:nvSpPr>
      <dsp:spPr>
        <a:xfrm>
          <a:off x="3813048" y="14960"/>
          <a:ext cx="1671637" cy="66865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113792" tIns="65024" rIns="113792" bIns="65024" numCol="1" spcCol="1270" anchor="ctr" anchorCtr="0">
          <a:noAutofit/>
        </a:bodyPr>
        <a:lstStyle/>
        <a:p>
          <a:pPr marL="0" lvl="0" indent="0" algn="ctr" defTabSz="7112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nl-BE" sz="1600" kern="1200"/>
            <a:t>Removal</a:t>
          </a:r>
        </a:p>
      </dsp:txBody>
      <dsp:txXfrm>
        <a:off x="3813048" y="14960"/>
        <a:ext cx="1671637" cy="668654"/>
      </dsp:txXfrm>
    </dsp:sp>
    <dsp:sp modelId="{B13447A2-B524-40EF-A7B9-A199E5B8BECB}">
      <dsp:nvSpPr>
        <dsp:cNvPr id="0" name=""/>
        <dsp:cNvSpPr/>
      </dsp:nvSpPr>
      <dsp:spPr>
        <a:xfrm>
          <a:off x="3813048" y="683615"/>
          <a:ext cx="1671637" cy="1932480"/>
        </a:xfrm>
        <a:prstGeom prst="rect">
          <a:avLst/>
        </a:prstGeom>
        <a:solidFill>
          <a:schemeClr val="lt1">
            <a:alpha val="90000"/>
            <a:tint val="40000"/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accent3">
              <a:alpha val="9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58674" tIns="58674" rIns="78232" bIns="88011" numCol="1" spcCol="1270" anchor="t" anchorCtr="0">
          <a:noAutofit/>
        </a:bodyPr>
        <a:lstStyle/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nl-BE" sz="1100" b="1" u="sng" kern="1200"/>
            <a:t>Not relevant </a:t>
          </a:r>
          <a:r>
            <a:rPr lang="nl-BE" sz="1100" kern="1200"/>
            <a:t>(at least half of particpants judged item as "Not at all" or "A little" relevant)</a:t>
          </a:r>
        </a:p>
        <a:p>
          <a:pPr marL="57150" lvl="1" indent="-57150" algn="l" defTabSz="4889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nl-BE" sz="1100" b="1" u="sng" kern="1200"/>
            <a:t>Inappropriate</a:t>
          </a:r>
          <a:r>
            <a:rPr lang="nl-BE" sz="1100" kern="1200"/>
            <a:t> and could not be appropriately reworded</a:t>
          </a:r>
        </a:p>
      </dsp:txBody>
      <dsp:txXfrm>
        <a:off x="3813048" y="683615"/>
        <a:ext cx="1671637" cy="1932480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List1">
  <dgm:title val=""/>
  <dgm:desc val=""/>
  <dgm:catLst>
    <dgm:cat type="list" pri="5000"/>
    <dgm:cat type="convert" pri="5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  <dgm:pt modelId="32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2" destOrd="0"/>
        <dgm:cxn modelId="13" srcId="1" destId="11" srcOrd="0" destOrd="0"/>
        <dgm:cxn modelId="14" srcId="1" destId="12" srcOrd="1" destOrd="0"/>
        <dgm:cxn modelId="23" srcId="2" destId="21" srcOrd="0" destOrd="0"/>
        <dgm:cxn modelId="24" srcId="2" destId="22" srcOrd="1" destOrd="0"/>
        <dgm:cxn modelId="33" srcId="3" destId="31" srcOrd="0" destOrd="0"/>
        <dgm:cxn modelId="34" srcId="3" destId="32" srcOrd="1" destOrd="0"/>
      </dgm:cxnLst>
      <dgm:bg/>
      <dgm:whole/>
    </dgm:dataModel>
  </dgm:sampData>
  <dgm:styleData>
    <dgm:dataModel>
      <dgm:ptLst>
        <dgm:pt modelId="0" type="doc"/>
        <dgm:pt modelId="1">
          <dgm:prSet phldr="1"/>
        </dgm:pt>
        <dgm:pt modelId="2">
          <dgm:prSet phldr="1"/>
        </dgm:pt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>
          <dgm:prSet phldr="1"/>
        </dgm:pt>
        <dgm:pt modelId="2">
          <dgm:prSet phldr="1"/>
        </dgm:pt>
        <dgm:pt modelId="3">
          <dgm:prSet phldr="1"/>
        </dgm:pt>
        <dgm:pt modelId="4">
          <dgm:prSet phldr="1"/>
        </dgm:pt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animLvl val="lvl"/>
      <dgm:resizeHandles val="exact"/>
    </dgm:varLst>
    <dgm:choose name="Name1">
      <dgm:if name="Name2" func="var" arg="dir" op="equ" val="norm">
        <dgm:alg type="lin"/>
      </dgm:if>
      <dgm:else name="Name3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h" for="ch" forName="composite" refType="h"/>
      <dgm:constr type="w" for="ch" forName="composite" refType="w"/>
      <dgm:constr type="w" for="des" forName="parTx"/>
      <dgm:constr type="h" for="des" forName="parTx" op="equ"/>
      <dgm:constr type="w" for="des" forName="desTx"/>
      <dgm:constr type="h" for="des" forName="desTx" op="equ"/>
      <dgm:constr type="primFontSz" for="des" forName="parTx" val="65"/>
      <dgm:constr type="secFontSz" for="des" forName="desTx" refType="primFontSz" refFor="des" refForName="parTx" op="equ"/>
      <dgm:constr type="h" for="des" forName="parTx" refType="primFontSz" refFor="des" refForName="parTx" fact="0.8"/>
      <dgm:constr type="h" for="des" forName="desTx" refType="primFontSz" refFor="des" refForName="parTx" fact="1.22"/>
      <dgm:constr type="w" for="ch" forName="space" refType="w" refFor="ch" refForName="composite" op="equ" fact="0.14"/>
    </dgm:constrLst>
    <dgm:ruleLst>
      <dgm:rule type="w" for="ch" forName="composite" val="0" fact="NaN" max="NaN"/>
      <dgm:rule type="primFontSz" for="des" forName="parTx" val="5" fact="NaN" max="NaN"/>
    </dgm:ruleLst>
    <dgm:forEach name="Name4" axis="ch" ptType="node">
      <dgm:layoutNode name="composite">
        <dgm:alg type="composite"/>
        <dgm:shape xmlns:r="http://schemas.openxmlformats.org/officeDocument/2006/relationships" r:blip="">
          <dgm:adjLst/>
        </dgm:shape>
        <dgm:presOf/>
        <dgm:constrLst>
          <dgm:constr type="l" for="ch" forName="parTx"/>
          <dgm:constr type="w" for="ch" forName="parTx" refType="w"/>
          <dgm:constr type="t" for="ch" forName="parTx"/>
          <dgm:constr type="l" for="ch" forName="desTx"/>
          <dgm:constr type="w" for="ch" forName="desTx" refType="w" refFor="ch" refForName="parTx"/>
          <dgm:constr type="t" for="ch" forName="desTx" refType="h" refFor="ch" refForName="parTx"/>
        </dgm:constrLst>
        <dgm:ruleLst>
          <dgm:rule type="h" val="INF" fact="NaN" max="NaN"/>
        </dgm:ruleLst>
        <dgm:layoutNode name="parTx" styleLbl="alignNode1">
          <dgm:varLst>
            <dgm:chMax val="0"/>
            <dgm:chPref val="0"/>
            <dgm:bulletEnabled val="1"/>
          </dgm:varLst>
          <dgm:alg type="tx"/>
          <dgm:shape xmlns:r="http://schemas.openxmlformats.org/officeDocument/2006/relationships" type="rect" r:blip="">
            <dgm:adjLst/>
          </dgm:shape>
          <dgm:presOf axis="self" ptType="node"/>
          <dgm:constrLst>
            <dgm:constr type="h" refType="w" op="lte" fact="0.4"/>
            <dgm:constr type="h"/>
            <dgm:constr type="tMarg" refType="primFontSz" fact="0.32"/>
            <dgm:constr type="bMarg" refType="primFontSz" fact="0.32"/>
          </dgm:constrLst>
          <dgm:ruleLst>
            <dgm:rule type="h" val="INF" fact="NaN" max="NaN"/>
          </dgm:ruleLst>
        </dgm:layoutNode>
        <dgm:layoutNode name="desTx" styleLbl="alignAccFollowNode1">
          <dgm:varLst>
            <dgm:bulletEnabled val="1"/>
          </dgm:varLst>
          <dgm:alg type="tx">
            <dgm:param type="stBulletLvl" val="1"/>
          </dgm:alg>
          <dgm:shape xmlns:r="http://schemas.openxmlformats.org/officeDocument/2006/relationships" type="rect" r:blip="">
            <dgm:adjLst/>
          </dgm:shape>
          <dgm:presOf axis="des" ptType="node"/>
          <dgm:constrLst>
            <dgm:constr type="secFontSz" val="65"/>
            <dgm:constr type="primFontSz" refType="secFontSz"/>
            <dgm:constr type="h"/>
            <dgm:constr type="lMarg" refType="primFontSz" fact="0.42"/>
            <dgm:constr type="tMarg" refType="primFontSz" fact="0.42"/>
            <dgm:constr type="bMarg" refType="primFontSz" fact="0.63"/>
          </dgm:constrLst>
          <dgm:ruleLst>
            <dgm:rule type="h" val="INF" fact="NaN" max="NaN"/>
          </dgm:ruleLst>
        </dgm:layoutNode>
      </dgm:layoutNode>
      <dgm:forEach name="Name5" axis="followSib" ptType="sibTrans" cnt="1">
        <dgm:layoutNode name="space">
          <dgm:alg type="sp"/>
          <dgm:shape xmlns:r="http://schemas.openxmlformats.org/officeDocument/2006/relationships" r:blip="">
            <dgm:adjLst/>
          </dgm:shape>
          <dgm:presOf/>
          <dgm:constrLst/>
          <dgm:ruleLst/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an Geeraerts</dc:creator>
  <cp:keywords/>
  <dc:description/>
  <cp:lastModifiedBy>Joran Geeraerts</cp:lastModifiedBy>
  <cp:revision>4</cp:revision>
  <dcterms:created xsi:type="dcterms:W3CDTF">2024-02-19T10:57:00Z</dcterms:created>
  <dcterms:modified xsi:type="dcterms:W3CDTF">2024-10-02T07:06:00Z</dcterms:modified>
</cp:coreProperties>
</file>